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2A9" w:rsidRPr="00642DD7" w:rsidRDefault="007532A9" w:rsidP="007532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5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prevalence of 5%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85"/>
        <w:gridCol w:w="1574"/>
        <w:gridCol w:w="1542"/>
        <w:gridCol w:w="1616"/>
        <w:gridCol w:w="1584"/>
        <w:gridCol w:w="1459"/>
      </w:tblGrid>
      <w:tr w:rsidR="007532A9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7532A9" w:rsidRPr="00642DD7" w:rsidRDefault="007532A9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7532A9" w:rsidRPr="00642DD7" w:rsidRDefault="007532A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7532A9" w:rsidRPr="00642DD7" w:rsidRDefault="007532A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7532A9" w:rsidRPr="00642DD7" w:rsidRDefault="007532A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7532A9" w:rsidRPr="00642DD7" w:rsidRDefault="007532A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7532A9" w:rsidRPr="00642DD7" w:rsidRDefault="007532A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7532A9" w:rsidRPr="00642DD7" w:rsidRDefault="007532A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7532A9" w:rsidRPr="00642DD7" w:rsidRDefault="007532A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7532A9" w:rsidRPr="00642DD7" w:rsidRDefault="007532A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7532A9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532A9" w:rsidRPr="00642DD7" w:rsidRDefault="007532A9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18,349,556</w:t>
            </w:r>
          </w:p>
        </w:tc>
        <w:tc>
          <w:tcPr>
            <w:tcW w:w="2158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230,200</w:t>
            </w:r>
          </w:p>
        </w:tc>
        <w:tc>
          <w:tcPr>
            <w:tcW w:w="2159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532A9" w:rsidRPr="00642DD7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532A9" w:rsidRPr="00642DD7" w:rsidRDefault="007532A9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20,110,304</w:t>
            </w:r>
          </w:p>
        </w:tc>
        <w:tc>
          <w:tcPr>
            <w:tcW w:w="2158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1,760,749</w:t>
            </w:r>
          </w:p>
        </w:tc>
        <w:tc>
          <w:tcPr>
            <w:tcW w:w="2158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276,025</w:t>
            </w:r>
          </w:p>
        </w:tc>
        <w:tc>
          <w:tcPr>
            <w:tcW w:w="2159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45,825</w:t>
            </w:r>
          </w:p>
        </w:tc>
        <w:tc>
          <w:tcPr>
            <w:tcW w:w="2159" w:type="dxa"/>
            <w:vAlign w:val="center"/>
          </w:tcPr>
          <w:p w:rsidR="007532A9" w:rsidRPr="00642DD7" w:rsidRDefault="007532A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8</w:t>
            </w:r>
          </w:p>
        </w:tc>
      </w:tr>
    </w:tbl>
    <w:p w:rsidR="001B7B8E" w:rsidRDefault="00306D19"/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2A9"/>
    <w:rsid w:val="00306D19"/>
    <w:rsid w:val="004645BA"/>
    <w:rsid w:val="00506D7E"/>
    <w:rsid w:val="0075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3DBEF-3753-45B8-9E8B-FDA6A98D5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2A9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532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2</cp:revision>
  <dcterms:created xsi:type="dcterms:W3CDTF">2023-07-13T16:04:00Z</dcterms:created>
  <dcterms:modified xsi:type="dcterms:W3CDTF">2023-07-13T16:10:00Z</dcterms:modified>
</cp:coreProperties>
</file>